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781FC" w14:textId="77777777" w:rsidR="00FC1AC1" w:rsidRDefault="00FC1AC1" w:rsidP="00FC1AC1">
      <w:pPr>
        <w:autoSpaceDE w:val="0"/>
        <w:autoSpaceDN w:val="0"/>
        <w:adjustRightInd w:val="0"/>
        <w:spacing w:after="240" w:line="440" w:lineRule="atLeast"/>
        <w:rPr>
          <w:rFonts w:ascii="Arial" w:hAnsi="Arial" w:cs="Arial"/>
          <w:b/>
          <w:bCs/>
          <w:color w:val="000000"/>
          <w:sz w:val="37"/>
          <w:szCs w:val="37"/>
        </w:rPr>
      </w:pPr>
      <w:r>
        <w:rPr>
          <w:rFonts w:ascii="Arial" w:hAnsi="Arial" w:cs="Arial"/>
          <w:b/>
          <w:bCs/>
          <w:color w:val="000000"/>
          <w:sz w:val="37"/>
          <w:szCs w:val="37"/>
        </w:rPr>
        <w:t xml:space="preserve">Search Strategy </w:t>
      </w:r>
    </w:p>
    <w:p w14:paraId="65729C40" w14:textId="77777777" w:rsidR="00FC1AC1" w:rsidRDefault="00FC1AC1" w:rsidP="00FC1AC1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</w:rPr>
      </w:pPr>
      <w:r>
        <w:rPr>
          <w:rFonts w:ascii="Arial" w:hAnsi="Arial" w:cs="Arial"/>
          <w:b/>
          <w:bCs/>
          <w:color w:val="000000"/>
          <w:sz w:val="37"/>
          <w:szCs w:val="37"/>
        </w:rPr>
        <w:t xml:space="preserve">Database: </w:t>
      </w:r>
      <w:proofErr w:type="spellStart"/>
      <w:r>
        <w:rPr>
          <w:rFonts w:ascii="Arial" w:hAnsi="Arial" w:cs="Arial"/>
          <w:b/>
          <w:bCs/>
          <w:color w:val="000000"/>
          <w:sz w:val="37"/>
          <w:szCs w:val="37"/>
        </w:rPr>
        <w:t>Pubmed</w:t>
      </w:r>
      <w:proofErr w:type="spellEnd"/>
      <w:r>
        <w:rPr>
          <w:rFonts w:ascii="Arial" w:hAnsi="Arial" w:cs="Arial"/>
          <w:b/>
          <w:bCs/>
          <w:color w:val="000000"/>
          <w:sz w:val="37"/>
          <w:szCs w:val="37"/>
        </w:rPr>
        <w:t xml:space="preserve"> 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8174"/>
      </w:tblGrid>
      <w:tr w:rsidR="00FC1AC1" w:rsidRPr="00FC1AC1" w14:paraId="7444920D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F41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remnant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Pr="00FC1AC1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FC1AC1" w:rsidRPr="00FC1AC1" w14:paraId="7F366153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FD3B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remnant-like particle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Pr="00FC1AC1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FC1AC1" w:rsidRPr="00FC1AC1" w14:paraId="1EC8FF15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A363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triglyceride-rich lipoprotein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Pr="00FC1AC1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FC1AC1" w:rsidRPr="00FC1AC1" w14:paraId="1EC7DF31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49C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remnant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0B863270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F51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remnant-like particle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40450447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77A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 w:rsidRPr="00FC1AC1">
              <w:rPr>
                <w:rFonts w:ascii="DengXian" w:eastAsia="DengXian" w:hAnsi="DengXian"/>
                <w:color w:val="000000"/>
              </w:rPr>
              <w:t>“</w:t>
            </w:r>
            <w:r w:rsidRPr="00FC1AC1">
              <w:rPr>
                <w:rFonts w:ascii="DengXian" w:eastAsia="DengXian" w:hAnsi="DengXian" w:hint="eastAsia"/>
                <w:color w:val="000000"/>
              </w:rPr>
              <w:t xml:space="preserve">triglyceride-rich lipoprotein </w:t>
            </w:r>
            <w:proofErr w:type="gramStart"/>
            <w:r w:rsidRPr="00FC1AC1">
              <w:rPr>
                <w:rFonts w:ascii="DengXian" w:eastAsia="DengXian" w:hAnsi="DengXian" w:hint="eastAsia"/>
                <w:color w:val="000000"/>
              </w:rPr>
              <w:t>cholesterol</w:t>
            </w:r>
            <w:r w:rsidRPr="00FC1AC1">
              <w:rPr>
                <w:rFonts w:ascii="DengXian" w:eastAsia="DengXian" w:hAnsi="DengXian"/>
                <w:color w:val="000000"/>
              </w:rPr>
              <w:t>”</w:t>
            </w:r>
            <w:r w:rsidRPr="00FC1AC1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Pr="00FC1AC1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559EE2AD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348" w14:textId="77777777" w:rsidR="00FC1AC1" w:rsidRPr="00FC1AC1" w:rsidRDefault="00FC1AC1" w:rsidP="00FC1AC1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OR 2 OR 3 OR 4 OR 5 OR 6</w:t>
            </w:r>
          </w:p>
        </w:tc>
      </w:tr>
      <w:tr w:rsidR="00FC1AC1" w:rsidRPr="00FC1AC1" w14:paraId="61D26839" w14:textId="77777777" w:rsidTr="00FC1AC1">
        <w:trPr>
          <w:trHeight w:val="348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8AA" w14:textId="000F65BE" w:rsidR="00FC1AC1" w:rsidRPr="007916C8" w:rsidRDefault="006322F7" w:rsidP="007916C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69228C">
              <w:rPr>
                <w:rFonts w:ascii="DengXian" w:eastAsia="DengXian" w:hAnsi="DengXian" w:hint="eastAsia"/>
                <w:color w:val="000000"/>
              </w:rPr>
              <w:t>coronary artery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gramStart"/>
            <w:r w:rsidR="00FC1AC1" w:rsidRPr="007916C8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="00FC1AC1" w:rsidRPr="007916C8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="00FC1AC1" w:rsidRPr="007916C8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69228C" w:rsidRPr="00FC1AC1" w14:paraId="5F415FEC" w14:textId="77777777" w:rsidTr="00FC1AC1">
        <w:trPr>
          <w:trHeight w:val="348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4412" w14:textId="7A8DFBD0" w:rsidR="0069228C" w:rsidRPr="007916C8" w:rsidRDefault="006322F7" w:rsidP="007916C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coronary heart </w:t>
            </w:r>
            <w:proofErr w:type="gramStart"/>
            <w:r w:rsidR="0069228C" w:rsidRPr="007916C8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="0069228C" w:rsidRPr="007916C8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FC1AC1" w:rsidRPr="00FC1AC1" w14:paraId="13C2DA02" w14:textId="77777777" w:rsidTr="00FC1AC1">
        <w:trPr>
          <w:trHeight w:val="348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C476" w14:textId="3C13F749" w:rsidR="00FC1AC1" w:rsidRPr="007916C8" w:rsidRDefault="006322F7" w:rsidP="007916C8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 xml:space="preserve">coronary </w:t>
            </w:r>
            <w:proofErr w:type="gramStart"/>
            <w:r w:rsidR="00FC1AC1" w:rsidRPr="007916C8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>[</w:t>
            </w:r>
            <w:proofErr w:type="spellStart"/>
            <w:proofErr w:type="gramEnd"/>
            <w:r w:rsidR="00FC1AC1" w:rsidRPr="007916C8">
              <w:rPr>
                <w:rFonts w:ascii="DengXian" w:eastAsia="DengXian" w:hAnsi="DengXian" w:hint="eastAsia"/>
                <w:color w:val="000000"/>
              </w:rPr>
              <w:t>MeSH</w:t>
            </w:r>
            <w:proofErr w:type="spellEnd"/>
            <w:r w:rsidR="00FC1AC1" w:rsidRPr="007916C8">
              <w:rPr>
                <w:rFonts w:ascii="DengXian" w:eastAsia="DengXian" w:hAnsi="DengXian" w:hint="eastAsia"/>
                <w:color w:val="000000"/>
              </w:rPr>
              <w:t xml:space="preserve"> Terms]</w:t>
            </w:r>
          </w:p>
        </w:tc>
      </w:tr>
      <w:tr w:rsidR="00FC1AC1" w:rsidRPr="00FC1AC1" w14:paraId="60A3133C" w14:textId="77777777" w:rsidTr="00FC1AC1">
        <w:trPr>
          <w:trHeight w:val="349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ADC" w14:textId="5483BE5D" w:rsidR="00FC1AC1" w:rsidRPr="007916C8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 xml:space="preserve">coronary </w:t>
            </w:r>
            <w:r w:rsidR="0069228C" w:rsidRPr="0069228C">
              <w:rPr>
                <w:rFonts w:ascii="DengXian" w:eastAsia="DengXian" w:hAnsi="DengXian" w:hint="eastAsia"/>
                <w:color w:val="000000"/>
              </w:rPr>
              <w:t>artery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gramStart"/>
            <w:r w:rsidR="00FC1AC1" w:rsidRPr="007916C8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7916C8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FC1AC1" w:rsidRPr="007916C8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69228C" w:rsidRPr="00FC1AC1" w14:paraId="250622BF" w14:textId="77777777" w:rsidTr="00FC1AC1">
        <w:trPr>
          <w:trHeight w:val="349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D26A" w14:textId="74AE9DB3" w:rsidR="0069228C" w:rsidRPr="007916C8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coronary </w:t>
            </w:r>
            <w:r w:rsidR="0069228C" w:rsidRPr="0069228C">
              <w:rPr>
                <w:rFonts w:ascii="DengXian" w:eastAsia="DengXian" w:hAnsi="DengXian" w:hint="eastAsia"/>
                <w:color w:val="000000"/>
              </w:rPr>
              <w:t>artery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gramStart"/>
            <w:r w:rsidR="0069228C" w:rsidRPr="007916C8">
              <w:rPr>
                <w:rFonts w:ascii="DengXian" w:eastAsia="DengXian" w:hAnsi="DengXian" w:hint="eastAsia"/>
                <w:color w:val="000000"/>
              </w:rPr>
              <w:t>disease</w:t>
            </w:r>
            <w:r w:rsidR="0069228C">
              <w:rPr>
                <w:rFonts w:ascii="DengXian" w:eastAsia="DengXian" w:hAnsi="DengXian" w:hint="eastAsia"/>
                <w:color w:val="000000"/>
              </w:rPr>
              <w:t>s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69228C" w:rsidRPr="007916C8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15EAC20F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523" w14:textId="4A66660B" w:rsidR="00FC1AC1" w:rsidRPr="0069228C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>coronary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 heart</w:t>
            </w:r>
            <w:r w:rsidR="0069228C"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gramStart"/>
            <w:r w:rsidR="0069228C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FC1AC1" w:rsidRPr="0069228C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69228C" w:rsidRPr="00FC1AC1" w14:paraId="6D2A855A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741E" w14:textId="45A2C2B4" w:rsidR="0069228C" w:rsidRPr="0069228C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69228C" w:rsidRPr="0069228C">
              <w:rPr>
                <w:rFonts w:ascii="DengXian" w:eastAsia="DengXian" w:hAnsi="DengXian" w:hint="eastAsia"/>
                <w:color w:val="000000"/>
              </w:rPr>
              <w:t>coronary</w:t>
            </w:r>
            <w:r w:rsidR="0069228C" w:rsidRPr="007916C8">
              <w:rPr>
                <w:rFonts w:ascii="DengXian" w:eastAsia="DengXian" w:hAnsi="DengXian" w:hint="eastAsia"/>
                <w:color w:val="000000"/>
              </w:rPr>
              <w:t xml:space="preserve"> heart</w:t>
            </w:r>
            <w:r w:rsidR="0069228C" w:rsidRPr="0069228C"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gramStart"/>
            <w:r w:rsidR="0069228C" w:rsidRPr="0069228C">
              <w:rPr>
                <w:rFonts w:ascii="DengXian" w:eastAsia="DengXian" w:hAnsi="DengXian" w:hint="eastAsia"/>
                <w:color w:val="000000"/>
              </w:rPr>
              <w:t>diseases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69228C" w:rsidRPr="0069228C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69228C" w:rsidRPr="0069228C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35EC97C5" w14:textId="77777777" w:rsidTr="0069228C">
        <w:trPr>
          <w:trHeight w:val="349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176" w14:textId="19487837" w:rsidR="00FC1AC1" w:rsidRPr="0069228C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 xml:space="preserve">coronary </w:t>
            </w:r>
            <w:proofErr w:type="gramStart"/>
            <w:r w:rsidR="00FC1AC1" w:rsidRPr="0069228C">
              <w:rPr>
                <w:rFonts w:ascii="DengXian" w:eastAsia="DengXian" w:hAnsi="DengXian" w:hint="eastAsia"/>
                <w:color w:val="000000"/>
              </w:rPr>
              <w:t>disease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FC1AC1" w:rsidRPr="0069228C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FC1AC1" w:rsidRPr="00FC1AC1" w14:paraId="6EDB5952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3A7B" w14:textId="0A1DF692" w:rsidR="00FC1AC1" w:rsidRPr="0069228C" w:rsidRDefault="006322F7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/>
                <w:color w:val="000000"/>
              </w:rPr>
              <w:t>“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 xml:space="preserve">coronary </w:t>
            </w:r>
            <w:proofErr w:type="gramStart"/>
            <w:r w:rsidR="00FC1AC1" w:rsidRPr="0069228C">
              <w:rPr>
                <w:rFonts w:ascii="DengXian" w:eastAsia="DengXian" w:hAnsi="DengXian" w:hint="eastAsia"/>
                <w:color w:val="000000"/>
              </w:rPr>
              <w:t>diseases</w:t>
            </w:r>
            <w:r w:rsidR="0046713D">
              <w:rPr>
                <w:rFonts w:ascii="DengXian" w:eastAsia="DengXian" w:hAnsi="DengXian"/>
                <w:color w:val="000000"/>
              </w:rPr>
              <w:t>”</w:t>
            </w:r>
            <w:r w:rsidR="00FC1AC1" w:rsidRPr="0069228C">
              <w:rPr>
                <w:rFonts w:ascii="DengXian" w:eastAsia="DengXian" w:hAnsi="DengXian" w:hint="eastAsia"/>
                <w:color w:val="000000"/>
              </w:rPr>
              <w:t>[</w:t>
            </w:r>
            <w:proofErr w:type="gramEnd"/>
            <w:r w:rsidR="00FC1AC1" w:rsidRPr="0069228C">
              <w:rPr>
                <w:rFonts w:ascii="DengXian" w:eastAsia="DengXian" w:hAnsi="DengXian" w:hint="eastAsia"/>
                <w:color w:val="000000"/>
              </w:rPr>
              <w:t>Title/Abstract]</w:t>
            </w:r>
          </w:p>
        </w:tc>
      </w:tr>
      <w:tr w:rsidR="0069228C" w:rsidRPr="00FC1AC1" w14:paraId="1576EFFD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9A6B" w14:textId="77777777" w:rsidR="0069228C" w:rsidRPr="0069228C" w:rsidRDefault="0069228C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 OR 9 OR 10 OR 11 OR 12 OR 13 OR 14 OR 15 OR 16</w:t>
            </w:r>
          </w:p>
        </w:tc>
      </w:tr>
      <w:tr w:rsidR="0069228C" w:rsidRPr="00FC1AC1" w14:paraId="79175DD7" w14:textId="77777777" w:rsidTr="00FC1AC1">
        <w:trPr>
          <w:trHeight w:val="320"/>
        </w:trPr>
        <w:tc>
          <w:tcPr>
            <w:tcW w:w="8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6CCB" w14:textId="77777777" w:rsidR="0069228C" w:rsidRDefault="0069228C" w:rsidP="0069228C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 AND 17</w:t>
            </w:r>
          </w:p>
        </w:tc>
      </w:tr>
    </w:tbl>
    <w:p w14:paraId="107806DB" w14:textId="66515C52" w:rsidR="00D332DB" w:rsidRDefault="00D332DB" w:rsidP="0069228C"/>
    <w:p w14:paraId="44B5656D" w14:textId="436B695D" w:rsidR="0007186D" w:rsidRDefault="0007186D" w:rsidP="0069228C"/>
    <w:p w14:paraId="5A4FA103" w14:textId="77777777" w:rsidR="00D332DB" w:rsidRDefault="00D332DB">
      <w:r>
        <w:br w:type="page"/>
      </w:r>
    </w:p>
    <w:p w14:paraId="70040C1B" w14:textId="1E4F41D4" w:rsidR="005E0C36" w:rsidRPr="00F12329" w:rsidRDefault="00F12329" w:rsidP="00F12329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</w:rPr>
      </w:pPr>
      <w:r>
        <w:rPr>
          <w:rFonts w:ascii="Arial" w:hAnsi="Arial" w:cs="Arial"/>
          <w:b/>
          <w:bCs/>
          <w:color w:val="000000"/>
          <w:sz w:val="37"/>
          <w:szCs w:val="37"/>
        </w:rPr>
        <w:lastRenderedPageBreak/>
        <w:t xml:space="preserve">Database: Embase </w:t>
      </w:r>
    </w:p>
    <w:tbl>
      <w:tblPr>
        <w:tblW w:w="7409" w:type="dxa"/>
        <w:tblLook w:val="04A0" w:firstRow="1" w:lastRow="0" w:firstColumn="1" w:lastColumn="0" w:noHBand="0" w:noVBand="1"/>
      </w:tblPr>
      <w:tblGrid>
        <w:gridCol w:w="1300"/>
        <w:gridCol w:w="6109"/>
      </w:tblGrid>
      <w:tr w:rsidR="00D332DB" w14:paraId="455FCCEA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57D0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AC18" w14:textId="3EEB068B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remnant cholesterol'/exp</w:t>
            </w:r>
          </w:p>
        </w:tc>
      </w:tr>
      <w:tr w:rsidR="00D332DB" w14:paraId="2E70F15A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0FB1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2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53D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triglyceride-rich lipoprotein cholesterol'</w:t>
            </w:r>
          </w:p>
        </w:tc>
      </w:tr>
      <w:tr w:rsidR="00D332DB" w14:paraId="5731E8C0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DD7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3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A46" w14:textId="5FFC5B6C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remnant-like particle cholesterol'</w:t>
            </w:r>
            <w:r w:rsidR="001879CB">
              <w:rPr>
                <w:rFonts w:ascii="DengXian" w:eastAsia="DengXian" w:hAnsi="DengXian" w:hint="eastAsia"/>
                <w:color w:val="000000"/>
              </w:rPr>
              <w:t>/exp</w:t>
            </w:r>
          </w:p>
        </w:tc>
      </w:tr>
      <w:tr w:rsidR="00D332DB" w14:paraId="6D56D23E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5DF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4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782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remnant cholesterol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6DCB833B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8152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5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F6BC" w14:textId="745D5FD3" w:rsidR="00D332DB" w:rsidRDefault="005339C4" w:rsidP="0053103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triglyceride-rich lipoprotein cholesterol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</w:p>
        </w:tc>
      </w:tr>
      <w:tr w:rsidR="00D332DB" w14:paraId="66F36C4D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EB8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6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C0E" w14:textId="3D322860" w:rsidR="00D332DB" w:rsidRDefault="0053103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</w:t>
            </w:r>
            <w:r w:rsidR="005339C4">
              <w:rPr>
                <w:rFonts w:ascii="DengXian" w:eastAsia="DengXian" w:hAnsi="DengXian" w:hint="eastAsia"/>
                <w:color w:val="000000"/>
              </w:rPr>
              <w:t>remnant-like particle cholesterol</w:t>
            </w:r>
            <w:proofErr w:type="gramStart"/>
            <w:r w:rsidR="005339C4"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 w:rsidR="005339C4"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 w:rsidR="005339C4"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1D7F9722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B04C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7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3C9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 OR #2 OR #3 OR #4 OR #5 OR #6</w:t>
            </w:r>
          </w:p>
        </w:tc>
      </w:tr>
      <w:tr w:rsidR="00D332DB" w14:paraId="2D0427FC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745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8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8CB1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artery disease'/exp</w:t>
            </w:r>
          </w:p>
        </w:tc>
      </w:tr>
      <w:tr w:rsidR="00D332DB" w14:paraId="50BA41C2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58B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9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48E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ischemic heart disease'/exp</w:t>
            </w:r>
          </w:p>
        </w:tc>
      </w:tr>
      <w:tr w:rsidR="00D332DB" w14:paraId="1DB80A6E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95D5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0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FF8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artery disease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299BEDD4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D51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1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E78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artery diseases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04048DA0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7C9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2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595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heart disease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350022CC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D418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3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7390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heart diseases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03D0FBB0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AA86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4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C47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disease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</w:tc>
      </w:tr>
      <w:tr w:rsidR="00D332DB" w14:paraId="58B56D1B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4736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5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239" w14:textId="77777777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'coronary diseases</w:t>
            </w:r>
            <w:proofErr w:type="gramStart"/>
            <w:r>
              <w:rPr>
                <w:rFonts w:ascii="DengXian" w:eastAsia="DengXian" w:hAnsi="DengXian" w:hint="eastAsia"/>
                <w:color w:val="000000"/>
              </w:rPr>
              <w:t>':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</w:t>
            </w:r>
            <w:proofErr w:type="gramEnd"/>
            <w:r>
              <w:rPr>
                <w:rFonts w:ascii="DengXian" w:eastAsia="DengXian" w:hAnsi="DengXian" w:hint="eastAsia"/>
                <w:color w:val="000000"/>
              </w:rPr>
              <w:t>,ti</w:t>
            </w:r>
            <w:proofErr w:type="spellEnd"/>
          </w:p>
          <w:p w14:paraId="533CA5E7" w14:textId="3167F45A" w:rsidR="00835EFA" w:rsidRDefault="00F918EC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8 OR #9 OR #10 OR #11 OR #12 OR #13 OR #14</w:t>
            </w:r>
          </w:p>
        </w:tc>
      </w:tr>
      <w:tr w:rsidR="00D332DB" w14:paraId="3930FF95" w14:textId="77777777" w:rsidTr="00D332D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BA7" w14:textId="615BA7DE" w:rsidR="00D332DB" w:rsidRDefault="00D332DB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16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D26" w14:textId="780416AE" w:rsidR="00D332DB" w:rsidRDefault="00F918EC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#7 AND #15</w:t>
            </w:r>
          </w:p>
        </w:tc>
      </w:tr>
    </w:tbl>
    <w:p w14:paraId="3D300364" w14:textId="77777777" w:rsidR="00F36B65" w:rsidRDefault="00F36B65" w:rsidP="0069228C">
      <w:pPr>
        <w:rPr>
          <w:rFonts w:ascii="Calibri" w:eastAsia="SimSun" w:hAnsi="Calibri"/>
          <w:sz w:val="21"/>
          <w:szCs w:val="22"/>
        </w:rPr>
      </w:pPr>
    </w:p>
    <w:p w14:paraId="7107CCA9" w14:textId="534371C5" w:rsidR="000F363D" w:rsidRDefault="000F363D">
      <w:r>
        <w:br w:type="page"/>
      </w:r>
    </w:p>
    <w:p w14:paraId="124CE18B" w14:textId="73564E6C" w:rsidR="00BC38E0" w:rsidRPr="00F12329" w:rsidRDefault="00BC38E0" w:rsidP="00BC38E0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</w:rPr>
      </w:pPr>
      <w:r>
        <w:rPr>
          <w:rFonts w:ascii="Arial" w:hAnsi="Arial" w:cs="Arial"/>
          <w:b/>
          <w:bCs/>
          <w:color w:val="000000"/>
          <w:sz w:val="37"/>
          <w:szCs w:val="37"/>
        </w:rPr>
        <w:lastRenderedPageBreak/>
        <w:t xml:space="preserve">Database: </w:t>
      </w:r>
      <w:r>
        <w:rPr>
          <w:rFonts w:ascii="Arial" w:hAnsi="Arial" w:cs="Arial" w:hint="eastAsia"/>
          <w:b/>
          <w:bCs/>
          <w:color w:val="000000"/>
          <w:sz w:val="37"/>
          <w:szCs w:val="37"/>
        </w:rPr>
        <w:t>Cochrane</w:t>
      </w:r>
      <w:r>
        <w:rPr>
          <w:rFonts w:ascii="Arial" w:hAnsi="Arial" w:cs="Arial"/>
          <w:b/>
          <w:bCs/>
          <w:color w:val="000000"/>
          <w:sz w:val="37"/>
          <w:szCs w:val="37"/>
        </w:rPr>
        <w:t xml:space="preserve"> </w:t>
      </w:r>
    </w:p>
    <w:p w14:paraId="5D706E80" w14:textId="77777777" w:rsidR="000F363D" w:rsidRDefault="000F363D" w:rsidP="0069228C"/>
    <w:p w14:paraId="3D4C1FD5" w14:textId="4C2F22BA" w:rsidR="000F363D" w:rsidRDefault="000F363D" w:rsidP="000F363D">
      <w:pPr>
        <w:pStyle w:val="ListParagraph"/>
        <w:numPr>
          <w:ilvl w:val="0"/>
          <w:numId w:val="2"/>
        </w:numPr>
        <w:ind w:firstLineChars="0"/>
      </w:pPr>
      <w:r w:rsidRPr="000F363D">
        <w:t>(remnant cholesterol</w:t>
      </w:r>
      <w:proofErr w:type="gramStart"/>
      <w:r w:rsidRPr="000F363D">
        <w:t>):</w:t>
      </w:r>
      <w:proofErr w:type="spellStart"/>
      <w:r w:rsidRPr="000F363D">
        <w:t>ti</w:t>
      </w:r>
      <w:proofErr w:type="gramEnd"/>
      <w:r w:rsidRPr="000F363D">
        <w:t>,ab,kw</w:t>
      </w:r>
      <w:proofErr w:type="spellEnd"/>
    </w:p>
    <w:p w14:paraId="06A6906D" w14:textId="0F7BEB58" w:rsidR="000F363D" w:rsidRDefault="000F363D" w:rsidP="000F363D">
      <w:pPr>
        <w:pStyle w:val="ListParagraph"/>
        <w:numPr>
          <w:ilvl w:val="0"/>
          <w:numId w:val="2"/>
        </w:numPr>
        <w:ind w:firstLineChars="0"/>
      </w:pPr>
      <w:r w:rsidRPr="000F363D">
        <w:t xml:space="preserve">(remnant </w:t>
      </w:r>
      <w:proofErr w:type="spellStart"/>
      <w:r w:rsidRPr="000F363D">
        <w:t>cholesterolremnant</w:t>
      </w:r>
      <w:proofErr w:type="spellEnd"/>
      <w:r w:rsidRPr="000F363D">
        <w:t>-like particle cholesterol</w:t>
      </w:r>
      <w:proofErr w:type="gramStart"/>
      <w:r w:rsidRPr="000F363D">
        <w:t>):</w:t>
      </w:r>
      <w:proofErr w:type="spellStart"/>
      <w:r w:rsidRPr="000F363D">
        <w:t>ti</w:t>
      </w:r>
      <w:proofErr w:type="gramEnd"/>
      <w:r w:rsidRPr="000F363D">
        <w:t>,ab,kw</w:t>
      </w:r>
      <w:proofErr w:type="spellEnd"/>
    </w:p>
    <w:p w14:paraId="20004CF0" w14:textId="63795609" w:rsidR="000F363D" w:rsidRDefault="00BC38E0" w:rsidP="000F363D">
      <w:pPr>
        <w:pStyle w:val="ListParagraph"/>
        <w:numPr>
          <w:ilvl w:val="0"/>
          <w:numId w:val="2"/>
        </w:numPr>
        <w:ind w:firstLineChars="0"/>
      </w:pPr>
      <w:r w:rsidRPr="00BC38E0">
        <w:t>(triglyceride-rich lipoprotein cholesterol</w:t>
      </w:r>
      <w:proofErr w:type="gramStart"/>
      <w:r w:rsidRPr="00BC38E0">
        <w:t>):</w:t>
      </w:r>
      <w:proofErr w:type="spellStart"/>
      <w:r w:rsidRPr="00BC38E0">
        <w:t>ti</w:t>
      </w:r>
      <w:proofErr w:type="gramEnd"/>
      <w:r w:rsidRPr="00BC38E0">
        <w:t>,ab,kw</w:t>
      </w:r>
      <w:proofErr w:type="spellEnd"/>
    </w:p>
    <w:p w14:paraId="40E68AF6" w14:textId="1EF7671B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r w:rsidRPr="00BC38E0">
        <w:t>#1 OR #2 OR #3</w:t>
      </w:r>
    </w:p>
    <w:p w14:paraId="143B28F0" w14:textId="7F2B735F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proofErr w:type="spellStart"/>
      <w:r w:rsidRPr="00BC38E0">
        <w:t>MeSH</w:t>
      </w:r>
      <w:proofErr w:type="spellEnd"/>
      <w:r w:rsidRPr="00BC38E0">
        <w:t xml:space="preserve"> descriptor: [Coronary Artery Disease] explode all trees</w:t>
      </w:r>
    </w:p>
    <w:p w14:paraId="40F60EA7" w14:textId="41836DAB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proofErr w:type="spellStart"/>
      <w:r w:rsidRPr="00BC38E0">
        <w:t>MeSH</w:t>
      </w:r>
      <w:proofErr w:type="spellEnd"/>
      <w:r w:rsidRPr="00BC38E0">
        <w:t xml:space="preserve"> descriptor: [Coronary Disease] explode all trees</w:t>
      </w:r>
    </w:p>
    <w:p w14:paraId="6A131C2D" w14:textId="0DC95359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r w:rsidRPr="00BC38E0">
        <w:t>(coronary artery disease</w:t>
      </w:r>
      <w:proofErr w:type="gramStart"/>
      <w:r w:rsidRPr="00BC38E0">
        <w:t>):</w:t>
      </w:r>
      <w:proofErr w:type="spellStart"/>
      <w:r w:rsidRPr="00BC38E0">
        <w:t>ti</w:t>
      </w:r>
      <w:proofErr w:type="gramEnd"/>
      <w:r w:rsidRPr="00BC38E0">
        <w:t>,ab,kw</w:t>
      </w:r>
      <w:proofErr w:type="spellEnd"/>
    </w:p>
    <w:p w14:paraId="7F8F3DEB" w14:textId="61E59AFF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r w:rsidRPr="00BC38E0">
        <w:t>(coronary heart disease</w:t>
      </w:r>
      <w:proofErr w:type="gramStart"/>
      <w:r w:rsidRPr="00BC38E0">
        <w:t>):</w:t>
      </w:r>
      <w:proofErr w:type="spellStart"/>
      <w:r w:rsidRPr="00BC38E0">
        <w:t>ti</w:t>
      </w:r>
      <w:proofErr w:type="gramEnd"/>
      <w:r w:rsidRPr="00BC38E0">
        <w:t>,ab,kw</w:t>
      </w:r>
      <w:proofErr w:type="spellEnd"/>
    </w:p>
    <w:p w14:paraId="40781429" w14:textId="275C87D6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r w:rsidRPr="00BC38E0">
        <w:t>(coronary disease</w:t>
      </w:r>
      <w:proofErr w:type="gramStart"/>
      <w:r w:rsidRPr="00BC38E0">
        <w:t>):</w:t>
      </w:r>
      <w:proofErr w:type="spellStart"/>
      <w:r w:rsidRPr="00BC38E0">
        <w:t>ti</w:t>
      </w:r>
      <w:proofErr w:type="gramEnd"/>
      <w:r w:rsidRPr="00BC38E0">
        <w:t>,ab,kw</w:t>
      </w:r>
      <w:proofErr w:type="spellEnd"/>
    </w:p>
    <w:p w14:paraId="29F093DC" w14:textId="45B4A7B1" w:rsidR="00BC38E0" w:rsidRDefault="00BC38E0" w:rsidP="00BC38E0">
      <w:pPr>
        <w:pStyle w:val="ListParagraph"/>
        <w:widowControl w:val="0"/>
        <w:numPr>
          <w:ilvl w:val="0"/>
          <w:numId w:val="2"/>
        </w:numPr>
        <w:ind w:firstLineChars="0"/>
        <w:jc w:val="both"/>
      </w:pPr>
      <w:r>
        <w:t xml:space="preserve">#5 OR #6 OR #7 </w:t>
      </w:r>
      <w:r>
        <w:rPr>
          <w:rFonts w:hint="eastAsia"/>
        </w:rPr>
        <w:t>OR #8 OR #9</w:t>
      </w:r>
    </w:p>
    <w:p w14:paraId="23D3F562" w14:textId="3E920C7D" w:rsidR="00BC38E0" w:rsidRDefault="00BC38E0" w:rsidP="000F363D">
      <w:pPr>
        <w:pStyle w:val="ListParagraph"/>
        <w:numPr>
          <w:ilvl w:val="0"/>
          <w:numId w:val="2"/>
        </w:numPr>
        <w:ind w:firstLineChars="0"/>
      </w:pPr>
      <w:r>
        <w:rPr>
          <w:rFonts w:hint="eastAsia"/>
        </w:rPr>
        <w:t>#4 AND #10</w:t>
      </w:r>
    </w:p>
    <w:p w14:paraId="749083FA" w14:textId="77777777" w:rsidR="00533773" w:rsidRDefault="00533773" w:rsidP="00533773"/>
    <w:p w14:paraId="1F2A3D27" w14:textId="77777777" w:rsidR="009C74EB" w:rsidRDefault="009C74EB" w:rsidP="00533773"/>
    <w:p w14:paraId="7BB4BE1A" w14:textId="5FEDE62D" w:rsidR="00533773" w:rsidRDefault="00533773">
      <w:r>
        <w:br w:type="page"/>
      </w:r>
    </w:p>
    <w:p w14:paraId="02973040" w14:textId="3B37702A" w:rsidR="00E05FAB" w:rsidRPr="00F12329" w:rsidRDefault="00E05FAB" w:rsidP="00E05FAB">
      <w:pPr>
        <w:autoSpaceDE w:val="0"/>
        <w:autoSpaceDN w:val="0"/>
        <w:adjustRightInd w:val="0"/>
        <w:spacing w:after="240" w:line="440" w:lineRule="atLeast"/>
        <w:rPr>
          <w:rFonts w:ascii="Times" w:hAnsi="Times" w:cs="Times"/>
          <w:color w:val="000000"/>
        </w:rPr>
      </w:pPr>
      <w:r>
        <w:rPr>
          <w:rFonts w:ascii="Arial" w:hAnsi="Arial" w:cs="Arial"/>
          <w:b/>
          <w:bCs/>
          <w:color w:val="000000"/>
          <w:sz w:val="37"/>
          <w:szCs w:val="37"/>
        </w:rPr>
        <w:lastRenderedPageBreak/>
        <w:t xml:space="preserve">Database: </w:t>
      </w:r>
      <w:r w:rsidR="00A92C65">
        <w:rPr>
          <w:rFonts w:ascii="Arial" w:hAnsi="Arial" w:cs="Arial" w:hint="eastAsia"/>
          <w:b/>
          <w:bCs/>
          <w:color w:val="000000"/>
          <w:sz w:val="37"/>
          <w:szCs w:val="37"/>
        </w:rPr>
        <w:t>Web of Science</w:t>
      </w:r>
      <w:r>
        <w:rPr>
          <w:rFonts w:ascii="Arial" w:hAnsi="Arial" w:cs="Arial"/>
          <w:b/>
          <w:bCs/>
          <w:color w:val="000000"/>
          <w:sz w:val="37"/>
          <w:szCs w:val="37"/>
        </w:rPr>
        <w:t xml:space="preserve"> </w:t>
      </w:r>
    </w:p>
    <w:p w14:paraId="44A43A91" w14:textId="5DB738DB" w:rsidR="00533773" w:rsidRDefault="00A92C65" w:rsidP="00A87F2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TS</w:t>
      </w:r>
      <w:proofErr w:type="gramStart"/>
      <w:r>
        <w:rPr>
          <w:rFonts w:hint="eastAsia"/>
        </w:rPr>
        <w:t>=(</w:t>
      </w:r>
      <w:proofErr w:type="gramEnd"/>
      <w:r w:rsidRPr="00A87F27">
        <w:rPr>
          <w:rFonts w:ascii="DengXian" w:eastAsia="DengXian" w:hAnsi="DengXian" w:hint="eastAsia"/>
          <w:color w:val="000000"/>
        </w:rPr>
        <w:t>remnant cholesterol OR remnant-like particle cholesterol OR triglyceride-rich lipoprotein cholesterol</w:t>
      </w:r>
      <w:r>
        <w:rPr>
          <w:rFonts w:hint="eastAsia"/>
        </w:rPr>
        <w:t>)</w:t>
      </w:r>
    </w:p>
    <w:p w14:paraId="6B67ADEE" w14:textId="77777777" w:rsidR="00533773" w:rsidRDefault="00533773" w:rsidP="00533773"/>
    <w:p w14:paraId="1857B48B" w14:textId="58560D1C" w:rsidR="00A92C65" w:rsidRDefault="00A92C65" w:rsidP="00A87F2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TS</w:t>
      </w:r>
      <w:proofErr w:type="gramStart"/>
      <w:r>
        <w:rPr>
          <w:rFonts w:hint="eastAsia"/>
        </w:rPr>
        <w:t>=(</w:t>
      </w:r>
      <w:proofErr w:type="gramEnd"/>
      <w:r w:rsidRPr="00A87F27">
        <w:rPr>
          <w:rFonts w:ascii="DengXian" w:eastAsia="DengXian" w:hAnsi="DengXian" w:hint="eastAsia"/>
          <w:color w:val="000000"/>
        </w:rPr>
        <w:t>coronary artery disease OR coronary artery diseases OR coronary heart disease OR coronary heart diseases OR coronary disease OR coronary diseases</w:t>
      </w:r>
      <w:r>
        <w:rPr>
          <w:rFonts w:hint="eastAsia"/>
        </w:rPr>
        <w:t>)</w:t>
      </w:r>
    </w:p>
    <w:p w14:paraId="1054660B" w14:textId="77777777" w:rsidR="00A87F27" w:rsidRDefault="00A87F27" w:rsidP="00A87F27"/>
    <w:p w14:paraId="77659D67" w14:textId="377F7236" w:rsidR="00A87F27" w:rsidRDefault="00A87F27" w:rsidP="00A87F2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#1 AND #2</w:t>
      </w:r>
    </w:p>
    <w:p w14:paraId="15B52F1C" w14:textId="77777777" w:rsidR="002068AC" w:rsidRDefault="002068AC" w:rsidP="002068AC"/>
    <w:p w14:paraId="71D50F34" w14:textId="77777777" w:rsidR="002068AC" w:rsidRDefault="002068AC" w:rsidP="002068AC"/>
    <w:p w14:paraId="0402AC39" w14:textId="4FE71323" w:rsidR="002068AC" w:rsidRDefault="002068AC" w:rsidP="002068AC"/>
    <w:sectPr w:rsidR="002068AC" w:rsidSect="00C669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37F89"/>
    <w:multiLevelType w:val="hybridMultilevel"/>
    <w:tmpl w:val="3446E8A2"/>
    <w:lvl w:ilvl="0" w:tplc="A25C3EF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90C67B3"/>
    <w:multiLevelType w:val="hybridMultilevel"/>
    <w:tmpl w:val="D590765A"/>
    <w:lvl w:ilvl="0" w:tplc="E738FF3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B1C2141"/>
    <w:multiLevelType w:val="hybridMultilevel"/>
    <w:tmpl w:val="B83EB296"/>
    <w:lvl w:ilvl="0" w:tplc="97B4417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AC1"/>
    <w:rsid w:val="000116EC"/>
    <w:rsid w:val="000479A9"/>
    <w:rsid w:val="00067D84"/>
    <w:rsid w:val="0007186D"/>
    <w:rsid w:val="00081788"/>
    <w:rsid w:val="000A659E"/>
    <w:rsid w:val="000D0ACE"/>
    <w:rsid w:val="000F363D"/>
    <w:rsid w:val="000F4B43"/>
    <w:rsid w:val="00100462"/>
    <w:rsid w:val="00174C5C"/>
    <w:rsid w:val="001879CB"/>
    <w:rsid w:val="001973E5"/>
    <w:rsid w:val="00197873"/>
    <w:rsid w:val="001B6015"/>
    <w:rsid w:val="001F1804"/>
    <w:rsid w:val="001F5869"/>
    <w:rsid w:val="002068AC"/>
    <w:rsid w:val="00220AD9"/>
    <w:rsid w:val="00235015"/>
    <w:rsid w:val="002864AE"/>
    <w:rsid w:val="00294201"/>
    <w:rsid w:val="002C31FF"/>
    <w:rsid w:val="002E226F"/>
    <w:rsid w:val="002F64BE"/>
    <w:rsid w:val="003144EA"/>
    <w:rsid w:val="003B3FB4"/>
    <w:rsid w:val="003B5D0A"/>
    <w:rsid w:val="00421170"/>
    <w:rsid w:val="00423396"/>
    <w:rsid w:val="00445CC1"/>
    <w:rsid w:val="004579BD"/>
    <w:rsid w:val="0046713D"/>
    <w:rsid w:val="00477E4B"/>
    <w:rsid w:val="004D028F"/>
    <w:rsid w:val="0053103B"/>
    <w:rsid w:val="00533773"/>
    <w:rsid w:val="005339C4"/>
    <w:rsid w:val="005763F5"/>
    <w:rsid w:val="00580AEE"/>
    <w:rsid w:val="005A3072"/>
    <w:rsid w:val="005E0C36"/>
    <w:rsid w:val="005F2CB1"/>
    <w:rsid w:val="006322F7"/>
    <w:rsid w:val="00632873"/>
    <w:rsid w:val="0063610F"/>
    <w:rsid w:val="00660E7E"/>
    <w:rsid w:val="0069228C"/>
    <w:rsid w:val="006B35AE"/>
    <w:rsid w:val="006C6403"/>
    <w:rsid w:val="006D1FF2"/>
    <w:rsid w:val="007463F9"/>
    <w:rsid w:val="007531B7"/>
    <w:rsid w:val="00755BB7"/>
    <w:rsid w:val="00756358"/>
    <w:rsid w:val="007847DE"/>
    <w:rsid w:val="007916C8"/>
    <w:rsid w:val="00806E74"/>
    <w:rsid w:val="00835EFA"/>
    <w:rsid w:val="00844746"/>
    <w:rsid w:val="008612C2"/>
    <w:rsid w:val="00876C73"/>
    <w:rsid w:val="00902866"/>
    <w:rsid w:val="0093296D"/>
    <w:rsid w:val="009453DB"/>
    <w:rsid w:val="00985377"/>
    <w:rsid w:val="009A38CC"/>
    <w:rsid w:val="009C6FDE"/>
    <w:rsid w:val="009C74EB"/>
    <w:rsid w:val="009E5FCA"/>
    <w:rsid w:val="00A266CA"/>
    <w:rsid w:val="00A6229B"/>
    <w:rsid w:val="00A64994"/>
    <w:rsid w:val="00A67273"/>
    <w:rsid w:val="00A82FF0"/>
    <w:rsid w:val="00A87F27"/>
    <w:rsid w:val="00A92C65"/>
    <w:rsid w:val="00A937A2"/>
    <w:rsid w:val="00AA4910"/>
    <w:rsid w:val="00AD059B"/>
    <w:rsid w:val="00B331F7"/>
    <w:rsid w:val="00B8728D"/>
    <w:rsid w:val="00B9702A"/>
    <w:rsid w:val="00BA0235"/>
    <w:rsid w:val="00BA2034"/>
    <w:rsid w:val="00BC38E0"/>
    <w:rsid w:val="00BD7C4C"/>
    <w:rsid w:val="00BE7FA2"/>
    <w:rsid w:val="00C11FBC"/>
    <w:rsid w:val="00C263F3"/>
    <w:rsid w:val="00C345EA"/>
    <w:rsid w:val="00C46995"/>
    <w:rsid w:val="00C61D49"/>
    <w:rsid w:val="00C86109"/>
    <w:rsid w:val="00CB7B1C"/>
    <w:rsid w:val="00D00484"/>
    <w:rsid w:val="00D332DB"/>
    <w:rsid w:val="00D37CCE"/>
    <w:rsid w:val="00D6093A"/>
    <w:rsid w:val="00D62CFB"/>
    <w:rsid w:val="00DA222A"/>
    <w:rsid w:val="00DA2C47"/>
    <w:rsid w:val="00DA692E"/>
    <w:rsid w:val="00DF698A"/>
    <w:rsid w:val="00E05FAB"/>
    <w:rsid w:val="00E30C56"/>
    <w:rsid w:val="00E3280B"/>
    <w:rsid w:val="00E509F8"/>
    <w:rsid w:val="00E543A3"/>
    <w:rsid w:val="00EF2FC5"/>
    <w:rsid w:val="00EF464C"/>
    <w:rsid w:val="00F01552"/>
    <w:rsid w:val="00F12329"/>
    <w:rsid w:val="00F36B65"/>
    <w:rsid w:val="00F45629"/>
    <w:rsid w:val="00F67C16"/>
    <w:rsid w:val="00F721D1"/>
    <w:rsid w:val="00F918EC"/>
    <w:rsid w:val="00FA1EB1"/>
    <w:rsid w:val="00FA46F8"/>
    <w:rsid w:val="00FC1184"/>
    <w:rsid w:val="00FC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0B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2C65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AC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9C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9CB"/>
    <w:rPr>
      <w:rFonts w:ascii="SimSun" w:eastAsia="SimSun" w:hAnsi="Times New Roman" w:cs="Times New Roman"/>
      <w:kern w:val="0"/>
      <w:sz w:val="18"/>
      <w:szCs w:val="18"/>
    </w:rPr>
  </w:style>
  <w:style w:type="character" w:customStyle="1" w:styleId="notranslate">
    <w:name w:val="notranslate"/>
    <w:basedOn w:val="DefaultParagraphFont"/>
    <w:rsid w:val="004D02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liver Wilks</cp:lastModifiedBy>
  <cp:revision>4</cp:revision>
  <dcterms:created xsi:type="dcterms:W3CDTF">2022-12-02T10:27:00Z</dcterms:created>
  <dcterms:modified xsi:type="dcterms:W3CDTF">2022-12-30T16:04:00Z</dcterms:modified>
</cp:coreProperties>
</file>